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98E" w:rsidRPr="00387AF4" w:rsidRDefault="0013298E" w:rsidP="0013298E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387AF4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S</w:t>
      </w:r>
      <w:r w:rsidRPr="00387AF4">
        <w:rPr>
          <w:rFonts w:ascii="Times New Roman" w:hAnsi="Times New Roman" w:cs="Times New Roman"/>
          <w:szCs w:val="20"/>
        </w:rPr>
        <w:t xml:space="preserve">1. Definition of diabetic </w:t>
      </w:r>
      <w:proofErr w:type="spellStart"/>
      <w:r w:rsidRPr="00387AF4">
        <w:rPr>
          <w:rFonts w:ascii="Times New Roman" w:hAnsi="Times New Roman" w:cs="Times New Roman"/>
          <w:szCs w:val="20"/>
        </w:rPr>
        <w:t>macrovascular</w:t>
      </w:r>
      <w:proofErr w:type="spellEnd"/>
      <w:r w:rsidRPr="00387AF4">
        <w:rPr>
          <w:rFonts w:ascii="Times New Roman" w:hAnsi="Times New Roman" w:cs="Times New Roman"/>
          <w:szCs w:val="20"/>
        </w:rPr>
        <w:t xml:space="preserve"> disease </w:t>
      </w:r>
      <w:r w:rsidR="00D72165">
        <w:rPr>
          <w:rFonts w:ascii="Times New Roman" w:hAnsi="Times New Roman" w:cs="Times New Roman" w:hint="eastAsia"/>
          <w:szCs w:val="20"/>
        </w:rPr>
        <w:t>by</w:t>
      </w:r>
      <w:r w:rsidR="00D72165" w:rsidRPr="00387AF4">
        <w:rPr>
          <w:rFonts w:ascii="Times New Roman" w:hAnsi="Times New Roman" w:cs="Times New Roman"/>
          <w:szCs w:val="20"/>
        </w:rPr>
        <w:t xml:space="preserve"> </w:t>
      </w:r>
      <w:r w:rsidRPr="00387AF4">
        <w:rPr>
          <w:rFonts w:ascii="Times New Roman" w:hAnsi="Times New Roman" w:cs="Times New Roman"/>
          <w:szCs w:val="20"/>
        </w:rPr>
        <w:t>ICD-10 code</w:t>
      </w:r>
      <w:r w:rsidR="00D72165">
        <w:rPr>
          <w:rFonts w:ascii="Times New Roman" w:hAnsi="Times New Roman" w:cs="Times New Roman" w:hint="eastAsia"/>
          <w:szCs w:val="20"/>
        </w:rPr>
        <w:t>s</w:t>
      </w:r>
      <w:r w:rsidRPr="00387AF4">
        <w:rPr>
          <w:rFonts w:ascii="Times New Roman" w:hAnsi="Times New Roman" w:cs="Times New Roman" w:hint="eastAsia"/>
          <w:szCs w:val="20"/>
        </w:rPr>
        <w:t xml:space="preserve"> and procedure/surgery</w:t>
      </w:r>
      <w:r>
        <w:rPr>
          <w:rFonts w:ascii="Times New Roman" w:hAnsi="Times New Roman" w:cs="Times New Roman" w:hint="eastAsia"/>
          <w:szCs w:val="20"/>
        </w:rPr>
        <w:t xml:space="preserve"> in claim data</w:t>
      </w:r>
    </w:p>
    <w:tbl>
      <w:tblPr>
        <w:tblW w:w="97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1"/>
        <w:gridCol w:w="7927"/>
      </w:tblGrid>
      <w:tr w:rsidR="0013298E" w:rsidRPr="00387AF4" w:rsidTr="00861412">
        <w:trPr>
          <w:trHeight w:val="70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D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gnosis or procedure code</w:t>
            </w:r>
          </w:p>
        </w:tc>
      </w:tr>
      <w:tr w:rsidR="0013298E" w:rsidRPr="00387AF4" w:rsidTr="00861412">
        <w:trPr>
          <w:trHeight w:val="60"/>
        </w:trPr>
        <w:tc>
          <w:tcPr>
            <w:tcW w:w="18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gnosis</w:t>
            </w: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chemic heart disease (I20-5)</w:t>
            </w:r>
            <w:r w:rsidRPr="00387AF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; c</w:t>
            </w: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diovascular disease (I98.8)</w:t>
            </w:r>
          </w:p>
        </w:tc>
      </w:tr>
      <w:tr w:rsidR="0013298E" w:rsidRPr="00387AF4" w:rsidTr="00861412">
        <w:trPr>
          <w:trHeight w:val="1874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298E" w:rsidRPr="00387AF4" w:rsidRDefault="0013298E" w:rsidP="00861412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procedure*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transluminal coronary angioplasty (M6551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6552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ercutaneous </w:t>
            </w:r>
            <w:proofErr w:type="spellStart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atheter</w:t>
            </w:r>
            <w:proofErr w:type="spellEnd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lacement of intracoronary stent (M6561-4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ercutaneous transluminal coronary </w:t>
            </w:r>
            <w:proofErr w:type="spellStart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herectomy</w:t>
            </w:r>
            <w:proofErr w:type="spellEnd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M6571-2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mechanical thrombolysis (M6633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thrombolytic treatment, coronary artery (M6634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ercutaneous intravascular </w:t>
            </w:r>
            <w:proofErr w:type="spellStart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herectomy</w:t>
            </w:r>
            <w:proofErr w:type="spellEnd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M6620)</w:t>
            </w:r>
            <w:r w:rsidRPr="00387AF4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†</w:t>
            </w:r>
          </w:p>
        </w:tc>
      </w:tr>
      <w:tr w:rsidR="0013298E" w:rsidRPr="00387AF4" w:rsidTr="00861412">
        <w:trPr>
          <w:trHeight w:val="70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298E" w:rsidRPr="00387AF4" w:rsidRDefault="0013298E" w:rsidP="00861412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onary bypass</w:t>
            </w:r>
            <w:r w:rsidRPr="00387AF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rgery*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cular bypass operation, aorta-coronary (O1641, O1642, O1647</w:t>
            </w:r>
            <w:r w:rsidR="00D721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, OA641, OA642, OA647</w:t>
            </w: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3298E" w:rsidRPr="00387AF4" w:rsidTr="00861412">
        <w:trPr>
          <w:trHeight w:val="339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VD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gnosis or procedure code</w:t>
            </w:r>
          </w:p>
        </w:tc>
      </w:tr>
      <w:tr w:rsidR="0013298E" w:rsidRPr="00387AF4" w:rsidTr="00861412">
        <w:trPr>
          <w:trHeight w:val="60"/>
        </w:trPr>
        <w:tc>
          <w:tcPr>
            <w:tcW w:w="181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298E" w:rsidRPr="00387AF4" w:rsidRDefault="0013298E" w:rsidP="00861412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gnosis</w:t>
            </w: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barachnoid(I60), intracerebral (I61), and other </w:t>
            </w:r>
            <w:proofErr w:type="spellStart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traumatic</w:t>
            </w:r>
            <w:proofErr w:type="spellEnd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racranial (I62) hemorrhage</w:t>
            </w:r>
          </w:p>
        </w:tc>
      </w:tr>
      <w:tr w:rsidR="0013298E" w:rsidRPr="00387AF4" w:rsidTr="00861412">
        <w:trPr>
          <w:trHeight w:val="339"/>
        </w:trPr>
        <w:tc>
          <w:tcPr>
            <w:tcW w:w="181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rebral infarction (I63); stroke, not specified as hemorrhage or infarction (I64)</w:t>
            </w:r>
          </w:p>
        </w:tc>
      </w:tr>
      <w:tr w:rsidR="0013298E" w:rsidRPr="00387AF4" w:rsidTr="00861412">
        <w:trPr>
          <w:trHeight w:val="339"/>
        </w:trPr>
        <w:tc>
          <w:tcPr>
            <w:tcW w:w="18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erebrovascular syndrome (G46.8)</w:t>
            </w:r>
          </w:p>
        </w:tc>
      </w:tr>
      <w:tr w:rsidR="0013298E" w:rsidRPr="00387AF4" w:rsidTr="00861412">
        <w:trPr>
          <w:trHeight w:val="836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298E" w:rsidRPr="00387AF4" w:rsidRDefault="0013298E" w:rsidP="00861412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procedure*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thrombus removal, cerebral (M6631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transluminal angioplasty, cerebral and carotid (M6593-4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cerebral angioplasty with drug (M6599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intravascular installation of metallic stent cerebral and carotid (M6601-2)</w:t>
            </w:r>
          </w:p>
        </w:tc>
      </w:tr>
      <w:tr w:rsidR="0013298E" w:rsidRPr="00387AF4" w:rsidTr="00861412">
        <w:trPr>
          <w:trHeight w:val="339"/>
        </w:trPr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D</w:t>
            </w:r>
          </w:p>
        </w:tc>
        <w:tc>
          <w:tcPr>
            <w:tcW w:w="7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gnosis or procedure code</w:t>
            </w:r>
          </w:p>
        </w:tc>
      </w:tr>
      <w:tr w:rsidR="0013298E" w:rsidRPr="00387AF4" w:rsidTr="00861412">
        <w:trPr>
          <w:trHeight w:val="798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Angioplasty*</w:t>
            </w: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transluminal angioplasty (M6597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intravascular installation of metallic stent (M6605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intravascular installation of stent-graft (M6613)</w:t>
            </w:r>
          </w:p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thrombus removal (M6632)</w:t>
            </w:r>
          </w:p>
          <w:p w:rsidR="0013298E" w:rsidRPr="00387AF4" w:rsidRDefault="0013298E" w:rsidP="00861412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ercutaneous intravascular </w:t>
            </w:r>
            <w:proofErr w:type="spellStart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herectomy</w:t>
            </w:r>
            <w:proofErr w:type="spellEnd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M6620)</w:t>
            </w: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‡</w:t>
            </w:r>
          </w:p>
        </w:tc>
      </w:tr>
      <w:tr w:rsidR="0013298E" w:rsidRPr="00387AF4" w:rsidTr="0014589A">
        <w:trPr>
          <w:trHeight w:val="375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en revascularization*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98E" w:rsidRPr="00387AF4" w:rsidRDefault="0013298E" w:rsidP="008614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cular bypass operation, artery, others (O1643</w:t>
            </w:r>
            <w:r w:rsidRPr="00387AF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4</w:t>
            </w: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O0161~O0171, O1645~6)</w:t>
            </w: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‡</w:t>
            </w:r>
          </w:p>
        </w:tc>
      </w:tr>
      <w:tr w:rsidR="0014589A" w:rsidRPr="00387AF4" w:rsidTr="0014589A">
        <w:trPr>
          <w:trHeight w:val="375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589A" w:rsidRPr="00387AF4" w:rsidRDefault="0014589A" w:rsidP="00FB1F4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gnosi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589A" w:rsidRPr="00387AF4" w:rsidRDefault="0014589A" w:rsidP="00D7216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herosclerosis of upper/lower limb (I70.2-3); atherosclerosis, unspecified (I70.9); </w:t>
            </w:r>
            <w:proofErr w:type="spellStart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omboangiitis</w:t>
            </w:r>
            <w:proofErr w:type="spellEnd"/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bliteran</w:t>
            </w:r>
            <w:r w:rsidR="00D7216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387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I73.1); peripheral vascular disease (I73.8-9)</w:t>
            </w:r>
          </w:p>
        </w:tc>
      </w:tr>
      <w:tr w:rsidR="00B648F4" w:rsidTr="00B648F4">
        <w:trPr>
          <w:trHeight w:val="375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B648F4" w:rsidRDefault="00B648F4">
            <w:pPr>
              <w:widowControl/>
              <w:wordWrap/>
              <w:autoSpaceDE/>
              <w:spacing w:after="0" w:line="36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mputation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B648F4" w:rsidRDefault="00B648F4">
            <w:pPr>
              <w:widowControl/>
              <w:wordWrap/>
              <w:autoSpaceDE/>
              <w:spacing w:after="0" w:line="36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ocedure code</w:t>
            </w:r>
          </w:p>
        </w:tc>
      </w:tr>
      <w:tr w:rsidR="00B648F4" w:rsidTr="00B648F4">
        <w:trPr>
          <w:trHeight w:val="375"/>
        </w:trPr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48F4" w:rsidRDefault="00B648F4">
            <w:pPr>
              <w:widowControl/>
              <w:wordWrap/>
              <w:autoSpaceDE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putation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8F4" w:rsidRDefault="00B648F4">
            <w:pPr>
              <w:widowControl/>
              <w:wordWrap/>
              <w:autoSpaceDE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putation of femur (N0572)</w:t>
            </w:r>
          </w:p>
        </w:tc>
      </w:tr>
      <w:tr w:rsidR="00B648F4" w:rsidTr="00B648F4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48F4" w:rsidRDefault="00B64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27" w:type="dxa"/>
            <w:noWrap/>
            <w:vAlign w:val="center"/>
            <w:hideMark/>
          </w:tcPr>
          <w:p w:rsidR="00B648F4" w:rsidRDefault="00B648F4" w:rsidP="001C204B">
            <w:pPr>
              <w:widowControl/>
              <w:wordWrap/>
              <w:autoSpaceDE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putation below knee (N0573)</w:t>
            </w:r>
          </w:p>
        </w:tc>
      </w:tr>
      <w:tr w:rsidR="00B648F4" w:rsidTr="00B648F4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48F4" w:rsidRDefault="00B64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27" w:type="dxa"/>
            <w:noWrap/>
            <w:vAlign w:val="center"/>
            <w:hideMark/>
          </w:tcPr>
          <w:p w:rsidR="00B648F4" w:rsidRDefault="00B648F4">
            <w:pPr>
              <w:widowControl/>
              <w:wordWrap/>
              <w:autoSpaceDE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putation of foot (N0574)</w:t>
            </w:r>
          </w:p>
        </w:tc>
      </w:tr>
      <w:tr w:rsidR="00B648F4" w:rsidTr="00B648F4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48F4" w:rsidRDefault="00B64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648F4" w:rsidRDefault="00B648F4">
            <w:pPr>
              <w:widowControl/>
              <w:wordWrap/>
              <w:autoSpaceDE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putation of toe (N0575)</w:t>
            </w:r>
          </w:p>
        </w:tc>
      </w:tr>
    </w:tbl>
    <w:p w:rsidR="00B648F4" w:rsidRDefault="00B648F4" w:rsidP="0013298E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ICD-10 = International Classification of Diseases (10th revision); CAD = coronary artery disease, CVD = cardiovascular disease; PAD =</w:t>
      </w:r>
      <w:r>
        <w:rPr>
          <w:rFonts w:hint="eastAsia"/>
          <w:kern w:val="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peripheral artery disease.</w:t>
      </w:r>
    </w:p>
    <w:p w:rsidR="007548D8" w:rsidRDefault="0013298E" w:rsidP="007548D8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387AF4">
        <w:rPr>
          <w:rFonts w:ascii="Times New Roman" w:hAnsi="Times New Roman" w:cs="Times New Roman"/>
          <w:szCs w:val="20"/>
          <w:vertAlign w:val="superscript"/>
        </w:rPr>
        <w:t>*</w:t>
      </w:r>
      <w:r w:rsidRPr="00387AF4">
        <w:rPr>
          <w:rFonts w:ascii="Times New Roman" w:hAnsi="Times New Roman" w:cs="Times New Roman"/>
          <w:szCs w:val="20"/>
        </w:rPr>
        <w:t xml:space="preserve">Healthcare Common Procedure Coding System codes provided by HIRA; </w:t>
      </w:r>
      <w:r w:rsidRPr="00387AF4">
        <w:rPr>
          <w:rFonts w:ascii="Times New Roman" w:eastAsiaTheme="minorHAnsi" w:hAnsi="Times New Roman" w:cs="Times New Roman"/>
          <w:szCs w:val="20"/>
          <w:vertAlign w:val="superscript"/>
        </w:rPr>
        <w:t>†</w:t>
      </w:r>
      <w:r w:rsidR="00B648F4">
        <w:rPr>
          <w:rFonts w:ascii="Times New Roman" w:hAnsi="Times New Roman" w:cs="Times New Roman" w:hint="eastAsia"/>
          <w:szCs w:val="20"/>
        </w:rPr>
        <w:t>P</w:t>
      </w:r>
      <w:r w:rsidRPr="00387AF4">
        <w:rPr>
          <w:rFonts w:ascii="Times New Roman" w:hAnsi="Times New Roman" w:cs="Times New Roman"/>
          <w:szCs w:val="20"/>
        </w:rPr>
        <w:t xml:space="preserve">rocedure </w:t>
      </w:r>
      <w:r w:rsidRPr="00387AF4">
        <w:rPr>
          <w:rFonts w:ascii="Times New Roman" w:eastAsia="맑은 고딕" w:hAnsi="Times New Roman" w:cs="Times New Roman"/>
          <w:color w:val="000000"/>
          <w:kern w:val="0"/>
          <w:szCs w:val="20"/>
        </w:rPr>
        <w:t>under diagnosis code of [I20</w:t>
      </w:r>
      <w:r w:rsidR="00B648F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- </w:t>
      </w:r>
      <w:r w:rsidRPr="00387AF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I25]; </w:t>
      </w:r>
      <w:r w:rsidRPr="00387AF4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‡</w:t>
      </w:r>
      <w:r w:rsidR="00B648F4" w:rsidRPr="00B648F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B648F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Procedure </w:t>
      </w:r>
      <w:r w:rsidR="00B648F4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u</w:t>
      </w:r>
      <w:r w:rsidRPr="00387AF4">
        <w:rPr>
          <w:rFonts w:ascii="Times New Roman" w:eastAsia="맑은 고딕" w:hAnsi="Times New Roman" w:cs="Times New Roman"/>
          <w:color w:val="000000"/>
          <w:kern w:val="0"/>
          <w:szCs w:val="20"/>
        </w:rPr>
        <w:t>nder diagnosis code of [I70.2</w:t>
      </w:r>
      <w:r w:rsidR="00B648F4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 w:rsidRPr="00387AF4">
        <w:rPr>
          <w:rFonts w:ascii="Times New Roman" w:eastAsia="맑은 고딕" w:hAnsi="Times New Roman" w:cs="Times New Roman"/>
          <w:color w:val="000000"/>
          <w:kern w:val="0"/>
          <w:szCs w:val="20"/>
        </w:rPr>
        <w:t>-</w:t>
      </w:r>
      <w:r w:rsidR="00B648F4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 w:rsidRPr="00387AF4">
        <w:rPr>
          <w:rFonts w:ascii="Times New Roman" w:eastAsia="맑은 고딕" w:hAnsi="Times New Roman" w:cs="Times New Roman"/>
          <w:color w:val="000000"/>
          <w:kern w:val="0"/>
          <w:szCs w:val="20"/>
        </w:rPr>
        <w:t>3, I70.9, I73.1, I73.8-9]</w:t>
      </w:r>
      <w:r w:rsidR="007548D8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br/>
      </w:r>
      <w:r w:rsidR="007548D8">
        <w:rPr>
          <w:rFonts w:ascii="Times New Roman" w:eastAsia="맑은 고딕" w:hAnsi="Times New Roman" w:cs="Times New Roman"/>
          <w:color w:val="000000"/>
          <w:kern w:val="0"/>
          <w:szCs w:val="20"/>
        </w:rPr>
        <w:br w:type="page"/>
      </w:r>
    </w:p>
    <w:p w:rsidR="0071635C" w:rsidRPr="00C913F3" w:rsidRDefault="0071635C" w:rsidP="0071635C">
      <w:pPr>
        <w:rPr>
          <w:rFonts w:ascii="Times New Roman" w:hAnsi="Times New Roman" w:cs="Times New Roman"/>
          <w:szCs w:val="20"/>
        </w:rPr>
      </w:pPr>
      <w:r w:rsidRPr="00C913F3">
        <w:rPr>
          <w:rFonts w:ascii="Times New Roman" w:hAnsi="Times New Roman" w:cs="Times New Roman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szCs w:val="20"/>
        </w:rPr>
        <w:t xml:space="preserve"> S2</w:t>
      </w:r>
      <w:r w:rsidRPr="00C913F3">
        <w:rPr>
          <w:rFonts w:ascii="Times New Roman" w:hAnsi="Times New Roman" w:cs="Times New Roman"/>
          <w:szCs w:val="20"/>
        </w:rPr>
        <w:t xml:space="preserve">. Korean </w:t>
      </w:r>
      <w:r w:rsidR="00B648F4">
        <w:rPr>
          <w:rFonts w:ascii="Times New Roman" w:hAnsi="Times New Roman" w:cs="Times New Roman"/>
          <w:kern w:val="0"/>
          <w:szCs w:val="20"/>
        </w:rPr>
        <w:t>population data</w:t>
      </w:r>
      <w:r w:rsidRPr="00C913F3">
        <w:rPr>
          <w:rFonts w:ascii="Times New Roman" w:hAnsi="Times New Roman" w:cs="Times New Roman"/>
          <w:szCs w:val="20"/>
        </w:rPr>
        <w:t xml:space="preserve"> from the 2010 Population and Housing Census</w:t>
      </w:r>
    </w:p>
    <w:tbl>
      <w:tblPr>
        <w:tblpPr w:leftFromText="142" w:rightFromText="142" w:vertAnchor="text" w:tblpY="1"/>
        <w:tblOverlap w:val="never"/>
        <w:tblW w:w="667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1701"/>
        <w:gridCol w:w="1701"/>
        <w:gridCol w:w="1701"/>
      </w:tblGrid>
      <w:tr w:rsidR="0071635C" w:rsidRPr="00C913F3" w:rsidTr="00861412">
        <w:trPr>
          <w:trHeight w:val="450"/>
        </w:trPr>
        <w:tc>
          <w:tcPr>
            <w:tcW w:w="157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71635C" w:rsidRPr="00C913F3" w:rsidRDefault="0071635C" w:rsidP="00AD6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71635C" w:rsidRPr="00C913F3" w:rsidRDefault="0071635C" w:rsidP="00AD6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71635C" w:rsidRPr="00C913F3" w:rsidRDefault="0071635C" w:rsidP="00AD6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Women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47,990,761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3,840,896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4,149,865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219,084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142,220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076,864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394,663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243,294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151,369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10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1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3,173,226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654,964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518,262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15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1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3,438,414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826,179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612,235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20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2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3,055,420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625,371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430,049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25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2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3,538,949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802,805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736,144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30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3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3,695,348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866,397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828,951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35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3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4,099,147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060,233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038,914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40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4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4,131,423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071,431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059,992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45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4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4,073,358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044,641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028,717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50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5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3,798,131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887,973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910,158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55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5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766,695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360,747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405,948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60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6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182,236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057,035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125,201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6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812,168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833,242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978,926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70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7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566,014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672,894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893,120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75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7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084,367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410,726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673,641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8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595,509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86,008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409,501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8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71,166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74,118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97,048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94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78,329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7,770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60,559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5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99 years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5,279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,593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2,686 </w:t>
            </w:r>
          </w:p>
        </w:tc>
      </w:tr>
      <w:tr w:rsidR="0071635C" w:rsidRPr="00C913F3" w:rsidTr="00861412">
        <w:trPr>
          <w:trHeight w:val="330"/>
        </w:trPr>
        <w:tc>
          <w:tcPr>
            <w:tcW w:w="157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≥</w:t>
            </w:r>
            <w:r w:rsidRPr="00C913F3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83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25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71635C" w:rsidRPr="00C913F3" w:rsidRDefault="0071635C" w:rsidP="008614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</w:pPr>
            <w:r w:rsidRPr="00C913F3">
              <w:rPr>
                <w:rFonts w:ascii="Times New Roman" w:eastAsia="굴림" w:hAnsi="Times New Roman" w:cs="Times New Roman"/>
                <w:color w:val="232323"/>
                <w:kern w:val="0"/>
                <w:szCs w:val="20"/>
              </w:rPr>
              <w:t xml:space="preserve">1,580 </w:t>
            </w:r>
          </w:p>
        </w:tc>
      </w:tr>
    </w:tbl>
    <w:p w:rsidR="0071635C" w:rsidRPr="00C913F3" w:rsidRDefault="0071635C" w:rsidP="0071635C">
      <w:pPr>
        <w:rPr>
          <w:rFonts w:ascii="Times New Roman" w:hAnsi="Times New Roman" w:cs="Times New Roman"/>
          <w:szCs w:val="20"/>
        </w:rPr>
      </w:pPr>
      <w:r w:rsidRPr="00C913F3">
        <w:rPr>
          <w:rFonts w:ascii="Times New Roman" w:hAnsi="Times New Roman" w:cs="Times New Roman"/>
          <w:szCs w:val="20"/>
        </w:rPr>
        <w:br w:type="textWrapping" w:clear="all"/>
      </w:r>
    </w:p>
    <w:p w:rsidR="00B60083" w:rsidRPr="0013298E" w:rsidRDefault="00CF1AED"/>
    <w:sectPr w:rsidR="00B60083" w:rsidRPr="001329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AED" w:rsidRDefault="00CF1AED" w:rsidP="0071635C">
      <w:pPr>
        <w:spacing w:after="0" w:line="240" w:lineRule="auto"/>
      </w:pPr>
      <w:r>
        <w:separator/>
      </w:r>
    </w:p>
  </w:endnote>
  <w:endnote w:type="continuationSeparator" w:id="0">
    <w:p w:rsidR="00CF1AED" w:rsidRDefault="00CF1AED" w:rsidP="00716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AED" w:rsidRDefault="00CF1AED" w:rsidP="0071635C">
      <w:pPr>
        <w:spacing w:after="0" w:line="240" w:lineRule="auto"/>
      </w:pPr>
      <w:r>
        <w:separator/>
      </w:r>
    </w:p>
  </w:footnote>
  <w:footnote w:type="continuationSeparator" w:id="0">
    <w:p w:rsidR="00CF1AED" w:rsidRDefault="00CF1AED" w:rsidP="007163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98E"/>
    <w:rsid w:val="00106AF4"/>
    <w:rsid w:val="00125F6B"/>
    <w:rsid w:val="0013298E"/>
    <w:rsid w:val="0014589A"/>
    <w:rsid w:val="001C204B"/>
    <w:rsid w:val="002F2421"/>
    <w:rsid w:val="003B0E01"/>
    <w:rsid w:val="00453549"/>
    <w:rsid w:val="0053527F"/>
    <w:rsid w:val="006336C7"/>
    <w:rsid w:val="006C2827"/>
    <w:rsid w:val="00710DCD"/>
    <w:rsid w:val="0071635C"/>
    <w:rsid w:val="007548D8"/>
    <w:rsid w:val="00AD6023"/>
    <w:rsid w:val="00B21D8D"/>
    <w:rsid w:val="00B648F4"/>
    <w:rsid w:val="00BE2E41"/>
    <w:rsid w:val="00CC5355"/>
    <w:rsid w:val="00CF1AED"/>
    <w:rsid w:val="00D52E3B"/>
    <w:rsid w:val="00D72165"/>
    <w:rsid w:val="00DC3BC8"/>
    <w:rsid w:val="00F31717"/>
    <w:rsid w:val="00F959EF"/>
    <w:rsid w:val="00FB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98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3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635C"/>
  </w:style>
  <w:style w:type="paragraph" w:styleId="a4">
    <w:name w:val="footer"/>
    <w:basedOn w:val="a"/>
    <w:link w:val="Char0"/>
    <w:uiPriority w:val="99"/>
    <w:unhideWhenUsed/>
    <w:rsid w:val="007163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635C"/>
  </w:style>
  <w:style w:type="paragraph" w:styleId="a5">
    <w:name w:val="Balloon Text"/>
    <w:basedOn w:val="a"/>
    <w:link w:val="Char1"/>
    <w:uiPriority w:val="99"/>
    <w:semiHidden/>
    <w:unhideWhenUsed/>
    <w:rsid w:val="00D721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7216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98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3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635C"/>
  </w:style>
  <w:style w:type="paragraph" w:styleId="a4">
    <w:name w:val="footer"/>
    <w:basedOn w:val="a"/>
    <w:link w:val="Char0"/>
    <w:uiPriority w:val="99"/>
    <w:unhideWhenUsed/>
    <w:rsid w:val="007163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635C"/>
  </w:style>
  <w:style w:type="paragraph" w:styleId="a5">
    <w:name w:val="Balloon Text"/>
    <w:basedOn w:val="a"/>
    <w:link w:val="Char1"/>
    <w:uiPriority w:val="99"/>
    <w:semiHidden/>
    <w:unhideWhenUsed/>
    <w:rsid w:val="00D721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7216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2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EX Edition</Company>
  <LinksUpToDate>false</LinksUpToDate>
  <CharactersWithSpaces>3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tal NEX</dc:creator>
  <cp:lastModifiedBy>BRMH</cp:lastModifiedBy>
  <cp:revision>2</cp:revision>
  <dcterms:created xsi:type="dcterms:W3CDTF">2014-09-29T00:30:00Z</dcterms:created>
  <dcterms:modified xsi:type="dcterms:W3CDTF">2014-09-29T00:30:00Z</dcterms:modified>
</cp:coreProperties>
</file>